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79E33" w14:textId="0E18EAE2" w:rsidR="00BF4322" w:rsidRPr="00207749" w:rsidRDefault="00BF4322" w:rsidP="00BF432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0774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</w:p>
    <w:p w14:paraId="513429E0" w14:textId="77777777" w:rsidR="009D01FC" w:rsidRDefault="009D01FC"/>
    <w:p w14:paraId="73C27E74" w14:textId="64443A69" w:rsidR="00793C32" w:rsidRPr="00793C32" w:rsidRDefault="00793C32" w:rsidP="005456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20518800"/>
      <w:r w:rsidRPr="00B347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Table. </w:t>
      </w:r>
      <w:r w:rsidRPr="00F945C3">
        <w:rPr>
          <w:rFonts w:ascii="Times New Roman" w:hAnsi="Times New Roman" w:cs="Times New Roman"/>
          <w:b/>
          <w:bCs/>
          <w:sz w:val="24"/>
          <w:szCs w:val="24"/>
        </w:rPr>
        <w:t xml:space="preserve">Type III </w:t>
      </w:r>
      <w:proofErr w:type="gramStart"/>
      <w:r w:rsidRPr="00F945C3">
        <w:rPr>
          <w:rFonts w:ascii="Times New Roman" w:hAnsi="Times New Roman" w:cs="Times New Roman"/>
          <w:b/>
          <w:bCs/>
          <w:sz w:val="24"/>
          <w:szCs w:val="24"/>
        </w:rPr>
        <w:t>tests of</w:t>
      </w:r>
      <w:proofErr w:type="gramEnd"/>
      <w:r w:rsidRPr="00F945C3">
        <w:rPr>
          <w:rFonts w:ascii="Times New Roman" w:hAnsi="Times New Roman" w:cs="Times New Roman"/>
          <w:b/>
          <w:bCs/>
          <w:sz w:val="24"/>
          <w:szCs w:val="24"/>
        </w:rPr>
        <w:t xml:space="preserve"> fixed effects from linear mixed-effects models for primary and secondary outcom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patients with migraine.</w:t>
      </w:r>
      <w:bookmarkEnd w:id="0"/>
    </w:p>
    <w:tbl>
      <w:tblPr>
        <w:tblW w:w="104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3"/>
        <w:gridCol w:w="1041"/>
        <w:gridCol w:w="1129"/>
        <w:gridCol w:w="1149"/>
        <w:gridCol w:w="1035"/>
        <w:gridCol w:w="1005"/>
        <w:gridCol w:w="1327"/>
        <w:gridCol w:w="1327"/>
      </w:tblGrid>
      <w:tr w:rsidR="00772CFE" w:rsidRPr="00772CFE" w14:paraId="7E3C77F1" w14:textId="77777777" w:rsidTr="001A798F">
        <w:trPr>
          <w:trHeight w:val="34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7ADBD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굴림" w:cs="굴림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F89C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676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um Sq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23954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Mean Sq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E33F7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NumDF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6C84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enDF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B901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F valu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25E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-</w:t>
            </w: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alue</w:t>
            </w:r>
          </w:p>
        </w:tc>
      </w:tr>
      <w:tr w:rsidR="00772CFE" w:rsidRPr="00772CFE" w14:paraId="1B4FF8FE" w14:textId="77777777" w:rsidTr="001A798F">
        <w:trPr>
          <w:trHeight w:val="340"/>
        </w:trPr>
        <w:tc>
          <w:tcPr>
            <w:tcW w:w="24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25501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hange of Headache Frequenc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FC5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3EAD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45EFE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.1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14E9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F1EF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60.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915A5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.74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04124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98</w:t>
            </w:r>
          </w:p>
        </w:tc>
      </w:tr>
      <w:tr w:rsidR="00772CFE" w:rsidRPr="00772CFE" w14:paraId="7E2B26E1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FE5DD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34F7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6ADDE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82.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8D1B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20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8944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AE20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20.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D2D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17.4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A4C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772CFE" w:rsidRPr="00772CFE" w14:paraId="396F526C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759B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9C7E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357CE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C3F00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1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9893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CEE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60.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A50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5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98065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945</w:t>
            </w:r>
          </w:p>
        </w:tc>
      </w:tr>
      <w:tr w:rsidR="00772CFE" w:rsidRPr="00772CFE" w14:paraId="35E4C00F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9C7C1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451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  <w:proofErr w:type="spellEnd"/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D860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.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C439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A76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2AED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383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952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9E7C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921</w:t>
            </w:r>
          </w:p>
        </w:tc>
      </w:tr>
      <w:tr w:rsidR="00772CFE" w:rsidRPr="00772CFE" w14:paraId="4792035A" w14:textId="77777777" w:rsidTr="001A798F">
        <w:trPr>
          <w:trHeight w:val="340"/>
        </w:trPr>
        <w:tc>
          <w:tcPr>
            <w:tcW w:w="2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3A8BE17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hange of Wong-Baker pain rating scale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914C81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030A3A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5039071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4C9172C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18A977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CE1E868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1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19DA36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896</w:t>
            </w:r>
          </w:p>
        </w:tc>
      </w:tr>
      <w:tr w:rsidR="00772CFE" w:rsidRPr="00772CFE" w14:paraId="02E28845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76D3C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74672F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4B50AE2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85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06F2677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61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3237D12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381ED35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A760A01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46.57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D6ABD0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772CFE" w:rsidRPr="00772CFE" w14:paraId="75D53D5A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2608F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58F2F35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112EC40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DFE57F2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.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80D321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630685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A1F92C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08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84F50A2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338</w:t>
            </w:r>
          </w:p>
        </w:tc>
      </w:tr>
      <w:tr w:rsidR="00772CFE" w:rsidRPr="00772CFE" w14:paraId="48A4DC5E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921F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4B55C71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  <w:proofErr w:type="spellEnd"/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A84932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F0CDD7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B988042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47D4B02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5B335D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.07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7252FB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368</w:t>
            </w:r>
          </w:p>
        </w:tc>
      </w:tr>
      <w:tr w:rsidR="00772CFE" w:rsidRPr="00772CFE" w14:paraId="4444FD63" w14:textId="77777777" w:rsidTr="001A798F">
        <w:trPr>
          <w:trHeight w:val="340"/>
        </w:trPr>
        <w:tc>
          <w:tcPr>
            <w:tcW w:w="24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EE44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hange of the Migraine Disability Assessment scor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AB0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FCFE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0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60C2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0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ACD10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9CFCD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E861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.37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A349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66</w:t>
            </w:r>
          </w:p>
        </w:tc>
      </w:tr>
      <w:tr w:rsidR="00772CFE" w:rsidRPr="00772CFE" w14:paraId="20142946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99EF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39DE7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87A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897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9D840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48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ED24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B220B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E108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3.25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AC1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772CFE" w:rsidRPr="00772CFE" w14:paraId="78B6A8BE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02A2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540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DB68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3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7FE2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1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AEBC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12D8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559C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.45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F2AC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</w:tr>
      <w:tr w:rsidR="00772CFE" w:rsidRPr="00772CFE" w14:paraId="6E3502F0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6F65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23E99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  <w:proofErr w:type="spellEnd"/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434E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8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EB5D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4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43B6F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D35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0650E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.28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1A99E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14</w:t>
            </w:r>
          </w:p>
        </w:tc>
      </w:tr>
      <w:tr w:rsidR="00772CFE" w:rsidRPr="00772CFE" w14:paraId="132B9F4F" w14:textId="77777777" w:rsidTr="001A798F">
        <w:trPr>
          <w:trHeight w:val="340"/>
        </w:trPr>
        <w:tc>
          <w:tcPr>
            <w:tcW w:w="2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BEAACD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hange of Headache Impact Test-6 scor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7AB2674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BEF21E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6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F3C19B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6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5571D5F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0E729E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74FFE94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91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2E62BD0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339</w:t>
            </w:r>
          </w:p>
        </w:tc>
      </w:tr>
      <w:tr w:rsidR="00772CFE" w:rsidRPr="00772CFE" w14:paraId="40EE130C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5DE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C9D8C2D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3179BD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9863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BC1C2B1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954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5706B9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A9BBF3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9C43D4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97.89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E2DABB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772CFE" w:rsidRPr="00772CFE" w14:paraId="2911FA38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8868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746B77B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ru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EF997E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26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845C89F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3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82E42B7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C26736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9FE387E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.24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CA0440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40</w:t>
            </w:r>
          </w:p>
        </w:tc>
      </w:tr>
      <w:tr w:rsidR="00772CFE" w:rsidRPr="00772CFE" w14:paraId="243D16F9" w14:textId="77777777" w:rsidTr="001A798F">
        <w:trPr>
          <w:trHeight w:val="340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9108F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3BD0C1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visit:drug</w:t>
            </w:r>
            <w:proofErr w:type="spellEnd"/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86063B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22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EA9D587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30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471A2EA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83C30D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7DE8D9C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.59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FEB62E1" w14:textId="77777777" w:rsidR="00772CFE" w:rsidRPr="00772CFE" w:rsidRDefault="00772CFE" w:rsidP="00772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2C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.035</w:t>
            </w:r>
          </w:p>
        </w:tc>
      </w:tr>
    </w:tbl>
    <w:p w14:paraId="1169D2D3" w14:textId="77777777" w:rsidR="00772CFE" w:rsidRDefault="00772CFE" w:rsidP="005456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EA4D2" w14:textId="77777777" w:rsidR="001A798F" w:rsidRDefault="001A798F" w:rsidP="005456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A798F" w:rsidSect="00772CF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BC1D83" w14:textId="77777777" w:rsidR="00656BF0" w:rsidRDefault="00656BF0" w:rsidP="005456A7">
      <w:pPr>
        <w:spacing w:after="0" w:line="240" w:lineRule="auto"/>
      </w:pPr>
      <w:r>
        <w:separator/>
      </w:r>
    </w:p>
  </w:endnote>
  <w:endnote w:type="continuationSeparator" w:id="0">
    <w:p w14:paraId="0C44B641" w14:textId="77777777" w:rsidR="00656BF0" w:rsidRDefault="00656BF0" w:rsidP="00545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C8AA9B" w14:textId="77777777" w:rsidR="00656BF0" w:rsidRDefault="00656BF0" w:rsidP="005456A7">
      <w:pPr>
        <w:spacing w:after="0" w:line="240" w:lineRule="auto"/>
      </w:pPr>
      <w:r>
        <w:separator/>
      </w:r>
    </w:p>
  </w:footnote>
  <w:footnote w:type="continuationSeparator" w:id="0">
    <w:p w14:paraId="07D6E847" w14:textId="77777777" w:rsidR="00656BF0" w:rsidRDefault="00656BF0" w:rsidP="00545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322"/>
    <w:rsid w:val="000F3461"/>
    <w:rsid w:val="00110761"/>
    <w:rsid w:val="0014284D"/>
    <w:rsid w:val="001A798F"/>
    <w:rsid w:val="001B1E55"/>
    <w:rsid w:val="00466AC6"/>
    <w:rsid w:val="004B50A5"/>
    <w:rsid w:val="004E7D67"/>
    <w:rsid w:val="005456A7"/>
    <w:rsid w:val="005F3F66"/>
    <w:rsid w:val="00656BF0"/>
    <w:rsid w:val="00772CFE"/>
    <w:rsid w:val="00793C32"/>
    <w:rsid w:val="008C6889"/>
    <w:rsid w:val="009D01FC"/>
    <w:rsid w:val="00BF4322"/>
    <w:rsid w:val="00C57907"/>
    <w:rsid w:val="00CA49E6"/>
    <w:rsid w:val="00D7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5E04A"/>
  <w15:chartTrackingRefBased/>
  <w15:docId w15:val="{ACF14A86-B853-47C5-83E3-8E6D9752F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32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F43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F4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43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F43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F43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F43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F43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F43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F43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F43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F43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F432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F43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F4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F43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F43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F43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F432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F432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F432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F4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F432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F432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F4322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456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456A7"/>
    <w:rPr>
      <w:rFonts w:asciiTheme="minorHAnsi"/>
      <w:sz w:val="20"/>
      <w:szCs w:val="22"/>
    </w:rPr>
  </w:style>
  <w:style w:type="paragraph" w:styleId="ac">
    <w:name w:val="footer"/>
    <w:basedOn w:val="a"/>
    <w:link w:val="Char4"/>
    <w:uiPriority w:val="99"/>
    <w:unhideWhenUsed/>
    <w:rsid w:val="005456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456A7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CHOI</dc:creator>
  <cp:keywords/>
  <dc:description/>
  <cp:lastModifiedBy>SY CHOI</cp:lastModifiedBy>
  <cp:revision>3</cp:revision>
  <dcterms:created xsi:type="dcterms:W3CDTF">2026-03-09T05:02:00Z</dcterms:created>
  <dcterms:modified xsi:type="dcterms:W3CDTF">2026-03-09T05:03:00Z</dcterms:modified>
</cp:coreProperties>
</file>